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3738" w14:textId="2BF29822" w:rsidR="009C2AD3" w:rsidRPr="009C2AD3" w:rsidRDefault="005A66C5" w:rsidP="009C2AD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lementary file </w:t>
      </w:r>
      <w:r w:rsidR="00EB0E32">
        <w:rPr>
          <w:rFonts w:ascii="Times New Roman" w:hAnsi="Times New Roman" w:cs="Times New Roman"/>
          <w:b/>
          <w:sz w:val="24"/>
          <w:szCs w:val="24"/>
          <w:u w:val="single"/>
        </w:rPr>
        <w:t xml:space="preserve">S8. Script for </w:t>
      </w:r>
      <w:r w:rsidR="009C2AD3" w:rsidRPr="009C2AD3">
        <w:rPr>
          <w:rFonts w:ascii="Times New Roman" w:hAnsi="Times New Roman" w:cs="Times New Roman"/>
          <w:b/>
          <w:sz w:val="24"/>
          <w:szCs w:val="24"/>
          <w:u w:val="single"/>
        </w:rPr>
        <w:t>node addition</w:t>
      </w:r>
      <w:r w:rsidR="00EB0E32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p w14:paraId="6C363489" w14:textId="77777777" w:rsidR="009C2AD3" w:rsidRPr="009C2AD3" w:rsidRDefault="009C2AD3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8A59C3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install.packages("ggplot2")</w:t>
      </w:r>
    </w:p>
    <w:p w14:paraId="34A2808E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install.packages("cowplot")</w:t>
      </w:r>
    </w:p>
    <w:p w14:paraId="592AA505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library(igraph)</w:t>
      </w:r>
    </w:p>
    <w:p w14:paraId="54099E10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library(ggplot2)</w:t>
      </w:r>
    </w:p>
    <w:p w14:paraId="10019F36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library(cowplot)</w:t>
      </w:r>
    </w:p>
    <w:p w14:paraId="2945947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library(coin) </w:t>
      </w:r>
    </w:p>
    <w:p w14:paraId="6D5D5565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library(boot) </w:t>
      </w:r>
    </w:p>
    <w:p w14:paraId="30A1FE6D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library(stats) </w:t>
      </w:r>
    </w:p>
    <w:p w14:paraId="51AA6374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B63A6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edge_list &lt;- read.table("table.csv", header = TRUE, sep = ",")</w:t>
      </w:r>
    </w:p>
    <w:p w14:paraId="39EB2C0E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05D621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edge_list$Source &lt;- as.character(edge_list$Source)</w:t>
      </w:r>
    </w:p>
    <w:p w14:paraId="10F45694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edge_list$Target &lt;- as.character(edge_list$Target)</w:t>
      </w:r>
    </w:p>
    <w:p w14:paraId="08AA3426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9F5B1E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all.vertices &lt;- unique(c(edge_list$Source, edge_list$Target))</w:t>
      </w:r>
    </w:p>
    <w:p w14:paraId="7077420C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2DB062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g &lt;- graph_from_data_frame(edge_list, directed = FALSE, vertices = all.vertices)</w:t>
      </w:r>
    </w:p>
    <w:p w14:paraId="35D47A5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66342C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n.sim &lt;- 10 # Number of simulations</w:t>
      </w:r>
    </w:p>
    <w:p w14:paraId="72EC4A48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n.add &lt;- 1000 # Number of nodes to add in each simulation</w:t>
      </w:r>
    </w:p>
    <w:p w14:paraId="6DEAA53D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robustness &lt;- numeric(n.add*n.sim)</w:t>
      </w:r>
    </w:p>
    <w:p w14:paraId="5DD20361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.lengths &lt;- numeric(n.add*n.sim)</w:t>
      </w:r>
    </w:p>
    <w:p w14:paraId="5CD88192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new.nodes &lt;- paste0("NewNode", 1:n.add)</w:t>
      </w:r>
    </w:p>
    <w:p w14:paraId="78EF9600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5A87A5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for (i in 1:n.add) {</w:t>
      </w:r>
    </w:p>
    <w:p w14:paraId="1E129258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for (j in 1:n.sim) {</w:t>
      </w:r>
    </w:p>
    <w:p w14:paraId="498505CC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g.new &lt;- add.vertices(g, i, name = new.nodes[1:i])</w:t>
      </w:r>
    </w:p>
    <w:p w14:paraId="0F3C360F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new.edges &lt;- cbind(sample(new.nodes[1:i], i, replace = TRUE), sample(all.vertices, i, replace = TRUE))</w:t>
      </w:r>
    </w:p>
    <w:p w14:paraId="13F293DA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g.new &lt;- add_edges(g.new, new.edges)</w:t>
      </w:r>
    </w:p>
    <w:p w14:paraId="5C1EC0B9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2D471B2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ccs &lt;- clusters(g.new)</w:t>
      </w:r>
    </w:p>
    <w:p w14:paraId="4B1A7023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lastRenderedPageBreak/>
        <w:t xml:space="preserve">    max.cc &lt;- max(ccs$csize)</w:t>
      </w:r>
    </w:p>
    <w:p w14:paraId="504CCA94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robustness[(i-1)*n.sim+j] &lt;- max.cc</w:t>
      </w:r>
    </w:p>
    <w:p w14:paraId="2D045DC4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B8E056B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path.lengths[(i-1)*n.sim+j] &lt;- average.path.length(g.new)</w:t>
      </w:r>
    </w:p>
    <w:p w14:paraId="32728BD9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6F6BE396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}</w:t>
      </w:r>
    </w:p>
    <w:p w14:paraId="1906F6F1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3C425C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robustness.wilcox &lt;- wilcox.test(robustness, mu = 0, exact = FALSE)</w:t>
      </w:r>
    </w:p>
    <w:p w14:paraId="11CA8FDA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.lengths.wilcox &lt;- wilcox.test(path.lengths, mu = 0, exact = FALSE)</w:t>
      </w:r>
    </w:p>
    <w:p w14:paraId="22FD5C2A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robustness.pvalue &lt;- robustness.wilcox$p.value</w:t>
      </w:r>
    </w:p>
    <w:p w14:paraId="6CC5730C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.lengths.pvalue &lt;- path.lengths.wilcox$p.value</w:t>
      </w:r>
    </w:p>
    <w:p w14:paraId="6DDB919C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6E106D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values &lt;- c(robustness.pvalue, path.lengths.pvalue)</w:t>
      </w:r>
    </w:p>
    <w:p w14:paraId="6878D7B9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adjusted_pvalues &lt;- p.adjust(pvalues, method = "BH")</w:t>
      </w:r>
    </w:p>
    <w:p w14:paraId="7EF8C1E6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robustness.adjusted_pvalue &lt;- adjusted_pvalues[1]</w:t>
      </w:r>
    </w:p>
    <w:p w14:paraId="283391C3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.lengths.adjusted_pvalue &lt;- adjusted_pvalues[2]</w:t>
      </w:r>
    </w:p>
    <w:p w14:paraId="5D6BAD65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E7E771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boot_func &lt;- function(data, indices) {</w:t>
      </w:r>
    </w:p>
    <w:p w14:paraId="09A6952C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return(mean(data[indices]))</w:t>
      </w:r>
    </w:p>
    <w:p w14:paraId="56B57886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}</w:t>
      </w:r>
    </w:p>
    <w:p w14:paraId="0ADD87B9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robustness.boot &lt;- boot(robustness, boot_func, R = 1000)</w:t>
      </w:r>
    </w:p>
    <w:p w14:paraId="6FAC6BEB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.lengths.boot &lt;- boot(path.lengths, boot_func, R = 1000)</w:t>
      </w:r>
    </w:p>
    <w:p w14:paraId="44B4FA8D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FCC784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robustness.df &lt;- data.frame(nodes_added = rep(1:n.add, each=n.sim), robustness = robustness)</w:t>
      </w:r>
    </w:p>
    <w:p w14:paraId="157EFA0F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.lengths.df &lt;- data.frame(nodes_added = rep(1:n.add, each=n.sim), path_lengths = path.lengths)</w:t>
      </w:r>
    </w:p>
    <w:p w14:paraId="434BC28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728DE8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_lengths.lm &lt;- lm(path_lengths ~ nodes_added, data = path.lengths.df)</w:t>
      </w:r>
    </w:p>
    <w:p w14:paraId="61BAE774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_lengths_R2 &lt;- summary(path_lengths.lm)$r.squared</w:t>
      </w:r>
    </w:p>
    <w:p w14:paraId="5A4E35BD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_lengths_coef &lt;- coef(path_lengths.lm)[2]</w:t>
      </w:r>
    </w:p>
    <w:p w14:paraId="05708362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_lengths_pvalue &lt;- coef(summary(path_lengths.lm))[2, "Pr(&gt;|t|)"]</w:t>
      </w:r>
    </w:p>
    <w:p w14:paraId="486CF369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C2CE73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robustness.lm &lt;- lm(robustness ~ nodes_added, data = robustness.df)</w:t>
      </w:r>
    </w:p>
    <w:p w14:paraId="4A76DA4F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robustness_R2 &lt;- summary(robustness.lm)$r.squared</w:t>
      </w:r>
    </w:p>
    <w:p w14:paraId="4CA1DBF2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lastRenderedPageBreak/>
        <w:t>robustness_coef &lt;- coef(robustness.lm)[2]</w:t>
      </w:r>
    </w:p>
    <w:p w14:paraId="787FA52F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robustness_pvalue &lt;- coef(summary(robustness.lm))[2, "Pr(&gt;|t|)"]</w:t>
      </w:r>
    </w:p>
    <w:p w14:paraId="53F0E6D9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D4E68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robustness.df$predicted_robustness &lt;- predict(robustness.lm, newdata = robustness.df)</w:t>
      </w:r>
    </w:p>
    <w:p w14:paraId="119C9EC4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8370E3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.lengths.df$predicted_path_lengths &lt;- predict(path_lengths.lm, newdata = path.lengths.df)</w:t>
      </w:r>
    </w:p>
    <w:p w14:paraId="0D8E8A56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5DBEDD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write.table(robustness.df, "robustness_with_predictions.csv", sep = ",", col.names = TRUE, row.names = FALSE)</w:t>
      </w:r>
    </w:p>
    <w:p w14:paraId="176FF1EA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write.table(path.lengths.df, "path_lengths_with_predictions.csv", sep = ",", col.names = TRUE, row.names = FALSE)</w:t>
      </w:r>
    </w:p>
    <w:p w14:paraId="3CA05861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6B47D1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LCC_model_info &lt;- data.frame(</w:t>
      </w:r>
    </w:p>
    <w:p w14:paraId="24AF212D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Model = "robustness.lm",</w:t>
      </w:r>
    </w:p>
    <w:p w14:paraId="6D9885C0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R_squared = summary(robustness.lm)$r.squared,</w:t>
      </w:r>
    </w:p>
    <w:p w14:paraId="0F4FFEC1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Coefficient = coef(robustness.lm)[2],</w:t>
      </w:r>
    </w:p>
    <w:p w14:paraId="0AECEA1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P_value = coef(summary(robustness.lm))[2, "Pr(&gt;|t|)"]</w:t>
      </w:r>
    </w:p>
    <w:p w14:paraId="3DDD1BC5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)</w:t>
      </w:r>
    </w:p>
    <w:p w14:paraId="667F1CDF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837BB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write.csv(LCC_model_info, "robustness_lm_info.csv", row.names = FALSE)</w:t>
      </w:r>
    </w:p>
    <w:p w14:paraId="102DFA1E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E1142F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_model_info &lt;- data.frame(</w:t>
      </w:r>
    </w:p>
    <w:p w14:paraId="2BD02D43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Model = "path_lengths.lm",</w:t>
      </w:r>
    </w:p>
    <w:p w14:paraId="6C65232D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R_squared = summary(path_lengths.lm)$r.squared,</w:t>
      </w:r>
    </w:p>
    <w:p w14:paraId="7F036C41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Coefficient = coef(path_lengths.lm)[2],</w:t>
      </w:r>
    </w:p>
    <w:p w14:paraId="415D0402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P_value = coef(summary(path_lengths.lm))[2, "Pr(&gt;|t|)"]</w:t>
      </w:r>
    </w:p>
    <w:p w14:paraId="286F8716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)</w:t>
      </w:r>
    </w:p>
    <w:p w14:paraId="599E1FF9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3D6A2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write.csv(Path_model_info, "path_lengths_lm_info.csv", row.names = FALSE)</w:t>
      </w:r>
    </w:p>
    <w:p w14:paraId="291E13B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E71A24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robustness.plot &lt;- ggplot(robustness.df, aes(x = nodes_added, y = robustness)) +</w:t>
      </w:r>
    </w:p>
    <w:p w14:paraId="19E29592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geom_point(alpha = 0.5, size = 1) +</w:t>
      </w:r>
    </w:p>
    <w:p w14:paraId="2490C840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stat_smooth(method = "lm", se = TRUE, col = "#1B9E77") +</w:t>
      </w:r>
    </w:p>
    <w:p w14:paraId="615F114B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labs(x = "Nodes Added", y = "LCC Size") +</w:t>
      </w:r>
    </w:p>
    <w:p w14:paraId="1727667B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lastRenderedPageBreak/>
        <w:t xml:space="preserve">  theme_classic(base_size = 10) +</w:t>
      </w:r>
    </w:p>
    <w:p w14:paraId="5D93364D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theme(panel.grid = element_blank()) +</w:t>
      </w:r>
    </w:p>
    <w:p w14:paraId="73971BF5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theme(axis.line = element_line(colour = "black", size = 0.5)) +</w:t>
      </w:r>
    </w:p>
    <w:p w14:paraId="07188D1A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scale_x_continuous(expand = c(0, 1), breaks = seq(0, 1000, by = 200)) +</w:t>
      </w:r>
    </w:p>
    <w:p w14:paraId="53E9E51A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scale_y_continuous(expand = c(0, 1), breaks = seq(0, 800, by = 5)) + </w:t>
      </w:r>
    </w:p>
    <w:p w14:paraId="4F06FB4C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geom_text(aes(x = 1, y = max(robustness), label = paste0("R2 : ", format(robustness_R2, digits = 3), "\n", "p-value : ", format(robustness_pvalue, digits = 3), "\n", "Coef : ", format(coef(robustness.lm)[2], digits = 3))), hjust = 0, vjust = 1, size = 3) +</w:t>
      </w:r>
    </w:p>
    <w:p w14:paraId="59E37F2E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geom_text(aes(x = 15, y = max(robustness), label = paste0("p-adj(BH): ", format(robustness.adjusted_pvalue, digits = 3))), hjust = 0, vjust = 1, size = 3)</w:t>
      </w:r>
    </w:p>
    <w:p w14:paraId="0792E91F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0602D6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ath.lengths.plot &lt;- ggplot(path.lengths.df, aes(x = nodes_added, y = path_lengths)) +</w:t>
      </w:r>
    </w:p>
    <w:p w14:paraId="43A7848A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geom_point(alpha = 0.5, size = 1) +</w:t>
      </w:r>
    </w:p>
    <w:p w14:paraId="0C946FD6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stat_smooth(method = "lm", se = TRUE, col = "#D95F02") +</w:t>
      </w:r>
    </w:p>
    <w:p w14:paraId="35932615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labs(x = "Nodes Added", y = "Avg. Path Length") +</w:t>
      </w:r>
    </w:p>
    <w:p w14:paraId="6928B61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theme_classic(base_size = 10) +</w:t>
      </w:r>
    </w:p>
    <w:p w14:paraId="59DE6E9D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theme(panel.grid = element_blank()) +</w:t>
      </w:r>
    </w:p>
    <w:p w14:paraId="45466A35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theme(axis.line = element_line(colour = "black", size = 0.5)) +</w:t>
      </w:r>
    </w:p>
    <w:p w14:paraId="39653FAE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scale_x_continuous(expand = c(0, 1), breaks = seq(0, 1000, by = 200)) +</w:t>
      </w:r>
    </w:p>
    <w:p w14:paraId="7C48DA89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  scale_y_continuous(expand = c(0, 1), breaks = seq(0, 12.5, by = 0.5)) +</w:t>
      </w:r>
    </w:p>
    <w:p w14:paraId="11F4C24B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geom_text(aes(x = 1, y = max(path_lengths), label = paste0("R2 : ", format(path_lengths_R2, digits = 3), "\n", "p-value : ", format(path_lengths_pvalue, digits = 3), "\n", "Coef : ", format(coef(path_lengths.lm)[2], digits = 3))), hjust = 0, vjust = 1, size = 3) +</w:t>
      </w:r>
    </w:p>
    <w:p w14:paraId="75CE68EC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 geom_text(aes(x = 15, y = max(path_lengths), label = paste0("p-adj(BH): ", format(path.lengths.adjusted_pvalue, digits = 3))), hjust = 0, vjust = 1, size = 3)</w:t>
      </w:r>
    </w:p>
    <w:p w14:paraId="0A9C0FFC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1DFFE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combined_plot &lt;- plot_grid(robustness.plot, path.lengths.plot, ncol = 1, align = "v", rel_heights = c(1, 1))</w:t>
      </w:r>
    </w:p>
    <w:p w14:paraId="39EF1417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print(combined_plot)</w:t>
      </w:r>
    </w:p>
    <w:p w14:paraId="23E281A9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94F8ED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write(paste0("Robustness R-squared: ", robustness_R2, "; p-value: ", robustness_pvalue, "\n"), file = "NodeAddition1000.txt")</w:t>
      </w:r>
    </w:p>
    <w:p w14:paraId="451E6F58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write(paste0("Path lengths R-squared: ", path_lengths_R2, "; p-value: ", path_lengths_pvalue, "\n"), file = "NodeAddition1000.txt", append = TRUE)</w:t>
      </w:r>
    </w:p>
    <w:p w14:paraId="3BA2553E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ACEFEE" w14:textId="77777777" w:rsidR="00FB6AB0" w:rsidRPr="009C2AD3" w:rsidRDefault="00FB6AB0" w:rsidP="009C2A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>ggsave("Node-Addition1000_plots.pdf", combined_plot, width = 4, height = 6, dpi = 300)</w:t>
      </w:r>
    </w:p>
    <w:sectPr w:rsidR="00FB6AB0" w:rsidRPr="009C2A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AB0"/>
    <w:rsid w:val="005A66C5"/>
    <w:rsid w:val="005D37EA"/>
    <w:rsid w:val="00934833"/>
    <w:rsid w:val="009C2AD3"/>
    <w:rsid w:val="00EB0E32"/>
    <w:rsid w:val="00FB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C1F2A"/>
  <w15:chartTrackingRefBased/>
  <w15:docId w15:val="{415E4F22-EB89-4443-9AAE-69E7DF897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66</Words>
  <Characters>4940</Characters>
  <Application>Microsoft Office Word</Application>
  <DocSecurity>0</DocSecurity>
  <Lines>41</Lines>
  <Paragraphs>11</Paragraphs>
  <ScaleCrop>false</ScaleCrop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js</dc:creator>
  <cp:keywords/>
  <dc:description/>
  <cp:lastModifiedBy>Alejandro Cabezas-Cruz</cp:lastModifiedBy>
  <cp:revision>4</cp:revision>
  <dcterms:created xsi:type="dcterms:W3CDTF">2024-09-17T14:13:00Z</dcterms:created>
  <dcterms:modified xsi:type="dcterms:W3CDTF">2024-10-01T12:31:00Z</dcterms:modified>
</cp:coreProperties>
</file>